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1F316" w14:textId="1A377B00" w:rsidR="006D4BD5" w:rsidRPr="00967C9E" w:rsidRDefault="00967C9E">
      <w:pPr>
        <w:rPr>
          <w:b/>
          <w:bCs/>
          <w:sz w:val="32"/>
          <w:szCs w:val="32"/>
        </w:rPr>
      </w:pPr>
      <w:r w:rsidRPr="00967C9E">
        <w:rPr>
          <w:b/>
          <w:bCs/>
          <w:sz w:val="32"/>
          <w:szCs w:val="32"/>
        </w:rPr>
        <w:t>A</w:t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8"/>
        <w:gridCol w:w="1055"/>
        <w:gridCol w:w="3457"/>
        <w:gridCol w:w="3510"/>
      </w:tblGrid>
      <w:tr w:rsidR="00322A62" w:rsidRPr="00322A62" w14:paraId="3359D34B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16D84" w14:textId="77777777" w:rsidR="00322A62" w:rsidRPr="00895AFF" w:rsidRDefault="00322A62" w:rsidP="00B439CD">
            <w:pPr>
              <w:pStyle w:val="NoSpacing"/>
              <w:rPr>
                <w:b/>
                <w:bCs/>
              </w:rPr>
            </w:pPr>
            <w:r w:rsidRPr="00895AFF">
              <w:rPr>
                <w:b/>
                <w:bCs/>
              </w:rPr>
              <w:t>Treatment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3444F" w14:textId="77777777" w:rsidR="00322A62" w:rsidRPr="00895AFF" w:rsidRDefault="00322A62" w:rsidP="00B439CD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Sample Size (n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6AC31" w14:textId="7B74B97E" w:rsidR="00B439CD" w:rsidRPr="00895AFF" w:rsidRDefault="00462DF0" w:rsidP="00B439CD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Significance</w:t>
            </w:r>
          </w:p>
          <w:p w14:paraId="3C305EFE" w14:textId="68D9D67F" w:rsidR="00322A62" w:rsidRPr="00895AFF" w:rsidRDefault="00462DF0" w:rsidP="00B439CD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 xml:space="preserve">(Tukey’s Multiple </w:t>
            </w:r>
            <w:r w:rsidR="00B439CD" w:rsidRPr="00895AFF">
              <w:rPr>
                <w:b/>
                <w:bCs/>
              </w:rPr>
              <w:t>Comparisons Test, 6-9 weeks)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2D2B2" w14:textId="47FD1D45" w:rsidR="00B439CD" w:rsidRPr="00895AFF" w:rsidRDefault="00B439CD" w:rsidP="00B439CD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Significance</w:t>
            </w:r>
          </w:p>
          <w:p w14:paraId="26A8C351" w14:textId="3C2E1906" w:rsidR="00322A62" w:rsidRPr="00895AFF" w:rsidRDefault="00B439CD" w:rsidP="00B439CD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(Tukey’s Multiple Comparisons Test, 9-12 weeks)</w:t>
            </w:r>
          </w:p>
        </w:tc>
      </w:tr>
      <w:tr w:rsidR="007A195F" w:rsidRPr="00322A62" w14:paraId="3C6E0253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BA80F" w14:textId="77777777" w:rsidR="00322A62" w:rsidRPr="00322A62" w:rsidRDefault="00322A62" w:rsidP="00B439CD">
            <w:pPr>
              <w:pStyle w:val="NoSpacing"/>
            </w:pPr>
            <w:r w:rsidRPr="00322A62">
              <w:rPr>
                <w:i/>
                <w:iCs/>
                <w:color w:val="EE0000"/>
              </w:rPr>
              <w:t>Npc1</w:t>
            </w:r>
            <w:r w:rsidRPr="00322A62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322A62">
              <w:rPr>
                <w:color w:val="EE0000"/>
              </w:rPr>
              <w:t>Saline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09B0" w14:textId="5EC6E962" w:rsidR="00322A62" w:rsidRPr="00322A62" w:rsidRDefault="00322A62" w:rsidP="00B439CD">
            <w:pPr>
              <w:pStyle w:val="NoSpacing"/>
              <w:jc w:val="center"/>
            </w:pPr>
            <w:r w:rsidRPr="00322A62">
              <w:t>1</w:t>
            </w:r>
            <w:r w:rsidR="00DA26EB">
              <w:t>4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F6E4A" w14:textId="0FF4430D" w:rsidR="00322A62" w:rsidRPr="00322A62" w:rsidRDefault="00322A62" w:rsidP="00B439CD">
            <w:pPr>
              <w:pStyle w:val="NoSpacing"/>
              <w:jc w:val="center"/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7066A" w14:textId="77777777" w:rsidR="00322A62" w:rsidRPr="00322A62" w:rsidRDefault="00322A62" w:rsidP="00B439CD">
            <w:pPr>
              <w:pStyle w:val="NoSpacing"/>
              <w:jc w:val="center"/>
            </w:pPr>
          </w:p>
        </w:tc>
      </w:tr>
      <w:tr w:rsidR="007A195F" w:rsidRPr="00322A62" w14:paraId="67246C5C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C009E" w14:textId="77777777" w:rsidR="008E2154" w:rsidRPr="00322A62" w:rsidRDefault="008E2154" w:rsidP="008E2154">
            <w:pPr>
              <w:pStyle w:val="NoSpacing"/>
              <w:rPr>
                <w:color w:val="996633"/>
              </w:rPr>
            </w:pPr>
            <w:r w:rsidRPr="00322A62">
              <w:rPr>
                <w:i/>
                <w:iCs/>
                <w:color w:val="996633"/>
              </w:rPr>
              <w:t>Npc1</w:t>
            </w:r>
            <w:r w:rsidRPr="00322A62">
              <w:rPr>
                <w:i/>
                <w:iCs/>
                <w:color w:val="996633"/>
                <w:vertAlign w:val="superscript"/>
              </w:rPr>
              <w:t xml:space="preserve">m1N </w:t>
            </w:r>
            <w:r w:rsidRPr="00322A62">
              <w:rPr>
                <w:color w:val="996633"/>
              </w:rPr>
              <w:t>Low</w:t>
            </w:r>
          </w:p>
          <w:p w14:paraId="5B909EC3" w14:textId="77777777" w:rsidR="008E2154" w:rsidRPr="00322A62" w:rsidRDefault="008E2154" w:rsidP="008E2154">
            <w:pPr>
              <w:pStyle w:val="NoSpacing"/>
            </w:pPr>
            <w:r w:rsidRPr="00322A62">
              <w:rPr>
                <w:color w:val="996633"/>
              </w:rPr>
              <w:t>7.87x10</w:t>
            </w:r>
            <w:r w:rsidRPr="00322A62">
              <w:rPr>
                <w:color w:val="996633"/>
                <w:vertAlign w:val="superscript"/>
              </w:rPr>
              <w:t>12</w:t>
            </w:r>
            <w:r w:rsidRPr="00322A62">
              <w:rPr>
                <w:color w:val="996633"/>
              </w:rPr>
              <w:t xml:space="preserve"> vg/kg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79839" w14:textId="77777777" w:rsidR="008E2154" w:rsidRPr="00322A62" w:rsidRDefault="008E2154" w:rsidP="008E2154">
            <w:pPr>
              <w:pStyle w:val="NoSpacing"/>
              <w:jc w:val="center"/>
            </w:pPr>
            <w:r w:rsidRPr="00322A62">
              <w:t>10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7A670" w14:textId="3523F45B" w:rsidR="008E2154" w:rsidRPr="00322A62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>, P=0.</w:t>
            </w:r>
            <w:r>
              <w:t>9</w:t>
            </w:r>
            <w:r>
              <w:t>466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8E775" w14:textId="40DAD3D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>, P=0.</w:t>
            </w:r>
            <w:r>
              <w:t>9976</w:t>
            </w:r>
          </w:p>
        </w:tc>
      </w:tr>
      <w:tr w:rsidR="007A195F" w:rsidRPr="00322A62" w14:paraId="0E4FFF18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E0519" w14:textId="77777777" w:rsidR="008E2154" w:rsidRPr="00322A62" w:rsidRDefault="008E2154" w:rsidP="008E2154">
            <w:pPr>
              <w:pStyle w:val="NoSpacing"/>
              <w:rPr>
                <w:color w:val="0000FF"/>
              </w:rPr>
            </w:pPr>
            <w:r w:rsidRPr="00322A62">
              <w:rPr>
                <w:i/>
                <w:iCs/>
                <w:color w:val="0000FF"/>
              </w:rPr>
              <w:t>Npc1</w:t>
            </w:r>
            <w:r w:rsidRPr="00322A62">
              <w:rPr>
                <w:i/>
                <w:iCs/>
                <w:color w:val="0000FF"/>
                <w:vertAlign w:val="superscript"/>
              </w:rPr>
              <w:t xml:space="preserve">m1N </w:t>
            </w:r>
            <w:r w:rsidRPr="00322A62">
              <w:rPr>
                <w:color w:val="0000FF"/>
              </w:rPr>
              <w:t>Medium</w:t>
            </w:r>
          </w:p>
          <w:p w14:paraId="60F67DB3" w14:textId="77777777" w:rsidR="008E2154" w:rsidRPr="00322A62" w:rsidRDefault="008E2154" w:rsidP="008E2154">
            <w:pPr>
              <w:pStyle w:val="NoSpacing"/>
            </w:pPr>
            <w:r w:rsidRPr="00322A62">
              <w:rPr>
                <w:color w:val="0000FF"/>
              </w:rPr>
              <w:t>1.28x10</w:t>
            </w:r>
            <w:r w:rsidRPr="00322A62">
              <w:rPr>
                <w:color w:val="0000FF"/>
                <w:vertAlign w:val="superscript"/>
              </w:rPr>
              <w:t>14</w:t>
            </w:r>
            <w:r w:rsidRPr="00322A62">
              <w:rPr>
                <w:color w:val="0000FF"/>
              </w:rPr>
              <w:t xml:space="preserve"> vg/kg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13256" w14:textId="12412E0C" w:rsidR="008E2154" w:rsidRPr="00322A62" w:rsidRDefault="008E2154" w:rsidP="008E2154">
            <w:pPr>
              <w:pStyle w:val="NoSpacing"/>
              <w:jc w:val="center"/>
            </w:pPr>
            <w:r>
              <w:t>13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120AF" w14:textId="414995AE" w:rsidR="008E2154" w:rsidRPr="008E2154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>
              <w:t>P</w:t>
            </w:r>
            <w:r w:rsidR="004262CB">
              <w:t>=0.0196</w:t>
            </w:r>
          </w:p>
          <w:p w14:paraId="3F35062D" w14:textId="322A1CF2" w:rsidR="008E2154" w:rsidRPr="00322A62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</w:t>
            </w:r>
            <w:r w:rsidR="004262CB">
              <w:rPr>
                <w:b/>
                <w:bCs/>
                <w:i/>
                <w:iCs/>
              </w:rPr>
              <w:t>=0.006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ACCC7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1ACEE5BB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</w:tc>
      </w:tr>
      <w:tr w:rsidR="007A195F" w:rsidRPr="00322A62" w14:paraId="324B5C71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9EC20" w14:textId="77777777" w:rsidR="008E2154" w:rsidRPr="00322A62" w:rsidRDefault="008E2154" w:rsidP="008E2154">
            <w:pPr>
              <w:pStyle w:val="NoSpacing"/>
              <w:rPr>
                <w:color w:val="00B050"/>
              </w:rPr>
            </w:pPr>
            <w:r w:rsidRPr="00322A62">
              <w:rPr>
                <w:i/>
                <w:iCs/>
                <w:color w:val="00B050"/>
              </w:rPr>
              <w:t>Npc1</w:t>
            </w:r>
            <w:r w:rsidRPr="00322A62">
              <w:rPr>
                <w:i/>
                <w:iCs/>
                <w:color w:val="00B050"/>
                <w:vertAlign w:val="superscript"/>
              </w:rPr>
              <w:t xml:space="preserve">m1N </w:t>
            </w:r>
            <w:r w:rsidRPr="00322A62">
              <w:rPr>
                <w:color w:val="00B050"/>
              </w:rPr>
              <w:t>High</w:t>
            </w:r>
          </w:p>
          <w:p w14:paraId="67E44823" w14:textId="77777777" w:rsidR="008E2154" w:rsidRPr="00322A62" w:rsidRDefault="008E2154" w:rsidP="008E2154">
            <w:pPr>
              <w:pStyle w:val="NoSpacing"/>
            </w:pPr>
            <w:r w:rsidRPr="00322A62">
              <w:rPr>
                <w:color w:val="00B050"/>
              </w:rPr>
              <w:t>3.06x10</w:t>
            </w:r>
            <w:r w:rsidRPr="00322A62">
              <w:rPr>
                <w:color w:val="00B050"/>
                <w:vertAlign w:val="superscript"/>
              </w:rPr>
              <w:t>14</w:t>
            </w:r>
            <w:r w:rsidRPr="00322A62">
              <w:rPr>
                <w:color w:val="00B050"/>
              </w:rPr>
              <w:t xml:space="preserve"> vg/kg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04F9D" w14:textId="77777777" w:rsidR="008E2154" w:rsidRPr="00322A62" w:rsidRDefault="008E2154" w:rsidP="008E2154">
            <w:pPr>
              <w:pStyle w:val="NoSpacing"/>
              <w:jc w:val="center"/>
            </w:pPr>
            <w:r w:rsidRPr="00322A62">
              <w:t>8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43ADF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5BA33F66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75EB1F43" w14:textId="5F14AC4F" w:rsidR="008E2154" w:rsidRPr="00322A62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0000FF"/>
              </w:rPr>
              <w:t>Medium</w:t>
            </w:r>
            <w:r w:rsidRPr="00DA26EB">
              <w:t xml:space="preserve">, </w:t>
            </w:r>
            <w:r w:rsidR="004262CB">
              <w:t>P=0.012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B3663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27026748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2240FD8A" w14:textId="737AE1C3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0000FF"/>
              </w:rPr>
              <w:t>Medium</w:t>
            </w:r>
            <w:r w:rsidRPr="00DA26EB">
              <w:t xml:space="preserve">, </w:t>
            </w:r>
            <w:r w:rsidRPr="008E2154">
              <w:rPr>
                <w:b/>
                <w:bCs/>
                <w:i/>
                <w:iCs/>
              </w:rPr>
              <w:t>P=0.</w:t>
            </w:r>
            <w:r w:rsidRPr="008E2154">
              <w:rPr>
                <w:b/>
                <w:bCs/>
                <w:i/>
                <w:iCs/>
              </w:rPr>
              <w:t>0009</w:t>
            </w:r>
          </w:p>
        </w:tc>
      </w:tr>
      <w:tr w:rsidR="008E2154" w:rsidRPr="00322A62" w14:paraId="4F847E78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583F6" w14:textId="08866AF9" w:rsidR="008E2154" w:rsidRPr="00322A62" w:rsidRDefault="008E2154" w:rsidP="008E2154">
            <w:pPr>
              <w:pStyle w:val="NoSpacing"/>
              <w:rPr>
                <w:i/>
                <w:iCs/>
                <w:color w:val="00B050"/>
              </w:rPr>
            </w:pPr>
            <w:r w:rsidRPr="00DA26EB">
              <w:rPr>
                <w:i/>
                <w:iCs/>
              </w:rPr>
              <w:t>Npc1</w:t>
            </w:r>
            <w:r w:rsidRPr="00DA26E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847325" w14:textId="34D12553" w:rsidR="008E2154" w:rsidRPr="00322A62" w:rsidRDefault="008E2154" w:rsidP="008E2154">
            <w:pPr>
              <w:pStyle w:val="NoSpacing"/>
              <w:jc w:val="center"/>
            </w:pPr>
            <w:r>
              <w:t>21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13843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01982E65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46389A2E" w14:textId="08DA0E00" w:rsidR="008E2154" w:rsidRDefault="008E2154" w:rsidP="008E2154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DA26EB">
              <w:rPr>
                <w:color w:val="0000FF"/>
              </w:rPr>
              <w:t>Medium</w:t>
            </w:r>
            <w:r w:rsidRPr="00DA26EB">
              <w:t xml:space="preserve">, </w:t>
            </w:r>
            <w:r w:rsidRPr="008E2154">
              <w:rPr>
                <w:b/>
                <w:bCs/>
                <w:i/>
                <w:iCs/>
              </w:rPr>
              <w:t>P</w:t>
            </w:r>
            <w:r w:rsidR="00895AFF">
              <w:rPr>
                <w:b/>
                <w:bCs/>
                <w:i/>
                <w:iCs/>
              </w:rPr>
              <w:t>=</w:t>
            </w:r>
            <w:r>
              <w:rPr>
                <w:b/>
                <w:bCs/>
                <w:i/>
                <w:iCs/>
              </w:rPr>
              <w:t>0.000</w:t>
            </w:r>
            <w:r w:rsidR="00895AFF">
              <w:rPr>
                <w:b/>
                <w:bCs/>
                <w:i/>
                <w:iCs/>
              </w:rPr>
              <w:t>3</w:t>
            </w:r>
          </w:p>
          <w:p w14:paraId="5242392B" w14:textId="46FCE1E0" w:rsidR="008E2154" w:rsidRPr="00322A62" w:rsidRDefault="008E2154" w:rsidP="008E2154">
            <w:pPr>
              <w:pStyle w:val="NoSpacing"/>
              <w:jc w:val="center"/>
            </w:pPr>
            <w:r>
              <w:t xml:space="preserve">vs </w:t>
            </w:r>
            <w:r w:rsidRPr="008E2154">
              <w:rPr>
                <w:color w:val="00B050"/>
              </w:rPr>
              <w:t>High</w:t>
            </w:r>
            <w:r>
              <w:t>, P=0.</w:t>
            </w:r>
            <w:r w:rsidR="00895AFF">
              <w:t>910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C1D4D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540CD91B" w14:textId="77777777" w:rsidR="008E2154" w:rsidRPr="00DA26EB" w:rsidRDefault="008E2154" w:rsidP="008E2154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996633"/>
              </w:rPr>
              <w:t>Low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061D40C9" w14:textId="77777777" w:rsidR="008E2154" w:rsidRDefault="008E2154" w:rsidP="008E2154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DA26EB">
              <w:rPr>
                <w:color w:val="0000FF"/>
              </w:rPr>
              <w:t>Medium</w:t>
            </w:r>
            <w:r w:rsidRPr="00DA26EB">
              <w:t xml:space="preserve">, </w:t>
            </w:r>
            <w:r w:rsidRPr="008E21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0.0001</w:t>
            </w:r>
          </w:p>
          <w:p w14:paraId="519801A9" w14:textId="521C8984" w:rsidR="008E2154" w:rsidRPr="00322A62" w:rsidRDefault="008E2154" w:rsidP="008E2154">
            <w:pPr>
              <w:pStyle w:val="NoSpacing"/>
              <w:jc w:val="center"/>
            </w:pPr>
            <w:r>
              <w:t xml:space="preserve">vs </w:t>
            </w:r>
            <w:r w:rsidRPr="008E2154">
              <w:rPr>
                <w:color w:val="00B050"/>
              </w:rPr>
              <w:t>High</w:t>
            </w:r>
            <w:r>
              <w:t>, P=0.5073</w:t>
            </w:r>
          </w:p>
        </w:tc>
      </w:tr>
    </w:tbl>
    <w:p w14:paraId="5E615CD1" w14:textId="77777777" w:rsidR="006D4BD5" w:rsidRDefault="006D4BD5"/>
    <w:p w14:paraId="6699CBBA" w14:textId="5D7661E0" w:rsidR="00322A62" w:rsidRPr="00967C9E" w:rsidRDefault="00967C9E">
      <w:pPr>
        <w:rPr>
          <w:b/>
          <w:bCs/>
          <w:sz w:val="32"/>
          <w:szCs w:val="32"/>
        </w:rPr>
      </w:pPr>
      <w:r w:rsidRPr="00967C9E">
        <w:rPr>
          <w:b/>
          <w:bCs/>
          <w:sz w:val="32"/>
          <w:szCs w:val="32"/>
        </w:rPr>
        <w:t>B</w:t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8"/>
        <w:gridCol w:w="1055"/>
        <w:gridCol w:w="3457"/>
        <w:gridCol w:w="3510"/>
      </w:tblGrid>
      <w:tr w:rsidR="00895AFF" w:rsidRPr="00322A62" w14:paraId="208F0BE6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348AF" w14:textId="4A19FD7F" w:rsidR="00895AFF" w:rsidRPr="00322A62" w:rsidRDefault="00895AFF" w:rsidP="00895AFF">
            <w:r w:rsidRPr="00895AFF">
              <w:rPr>
                <w:b/>
                <w:bCs/>
              </w:rPr>
              <w:t>Treatment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85A23" w14:textId="50B43DA2" w:rsidR="00895AFF" w:rsidRPr="00322A62" w:rsidRDefault="00895AFF" w:rsidP="00895AFF">
            <w:pPr>
              <w:jc w:val="center"/>
            </w:pPr>
            <w:r w:rsidRPr="00895AFF">
              <w:rPr>
                <w:b/>
                <w:bCs/>
              </w:rPr>
              <w:t>Sample Size (n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A2479" w14:textId="77777777" w:rsidR="00895AFF" w:rsidRPr="00895AFF" w:rsidRDefault="00895AFF" w:rsidP="00895AFF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Significance</w:t>
            </w:r>
          </w:p>
          <w:p w14:paraId="7276AE3A" w14:textId="16661831" w:rsidR="00895AFF" w:rsidRPr="00322A62" w:rsidRDefault="00895AFF" w:rsidP="00895AFF">
            <w:pPr>
              <w:jc w:val="center"/>
            </w:pPr>
            <w:r w:rsidRPr="00895AFF">
              <w:rPr>
                <w:b/>
                <w:bCs/>
              </w:rPr>
              <w:t>(Tukey’s Multiple Comparisons Test, 6-9 weeks)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5C3AC" w14:textId="77777777" w:rsidR="00895AFF" w:rsidRPr="00895AFF" w:rsidRDefault="00895AFF" w:rsidP="00895AFF">
            <w:pPr>
              <w:pStyle w:val="NoSpacing"/>
              <w:jc w:val="center"/>
              <w:rPr>
                <w:b/>
                <w:bCs/>
              </w:rPr>
            </w:pPr>
            <w:r w:rsidRPr="00895AFF">
              <w:rPr>
                <w:b/>
                <w:bCs/>
              </w:rPr>
              <w:t>Significance</w:t>
            </w:r>
          </w:p>
          <w:p w14:paraId="7A9E28C5" w14:textId="77506B2F" w:rsidR="00895AFF" w:rsidRPr="00322A62" w:rsidRDefault="00895AFF" w:rsidP="00895AFF">
            <w:pPr>
              <w:jc w:val="center"/>
            </w:pPr>
            <w:r w:rsidRPr="00895AFF">
              <w:rPr>
                <w:b/>
                <w:bCs/>
              </w:rPr>
              <w:t>(Tukey’s Multiple Comparisons Test, 9-12 weeks)</w:t>
            </w:r>
          </w:p>
        </w:tc>
      </w:tr>
      <w:tr w:rsidR="00322A62" w:rsidRPr="00322A62" w14:paraId="6C138675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8339F" w14:textId="77777777" w:rsidR="00322A62" w:rsidRPr="00322A62" w:rsidRDefault="00322A62" w:rsidP="00322A62">
            <w:r w:rsidRPr="00322A62">
              <w:rPr>
                <w:i/>
                <w:iCs/>
                <w:color w:val="EE0000"/>
              </w:rPr>
              <w:t>Npc1</w:t>
            </w:r>
            <w:r w:rsidRPr="00322A62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322A62">
              <w:rPr>
                <w:color w:val="EE0000"/>
              </w:rPr>
              <w:t>Saline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13606" w14:textId="20452D1A" w:rsidR="00322A62" w:rsidRPr="00322A62" w:rsidRDefault="00322A62" w:rsidP="00A6178A">
            <w:pPr>
              <w:jc w:val="center"/>
            </w:pPr>
            <w:r w:rsidRPr="00322A62">
              <w:t>1</w:t>
            </w:r>
            <w:r w:rsidR="007A195F">
              <w:t>4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26729" w14:textId="5F4E8218" w:rsidR="00322A62" w:rsidRPr="00322A62" w:rsidRDefault="00322A62" w:rsidP="00A6178A">
            <w:pPr>
              <w:jc w:val="center"/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C67B6" w14:textId="77777777" w:rsidR="00322A62" w:rsidRPr="00322A62" w:rsidRDefault="00322A62" w:rsidP="00A6178A">
            <w:pPr>
              <w:jc w:val="center"/>
            </w:pPr>
          </w:p>
        </w:tc>
      </w:tr>
      <w:tr w:rsidR="00F33126" w:rsidRPr="00322A62" w14:paraId="7BA677E9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A326F" w14:textId="77777777" w:rsidR="00F33126" w:rsidRPr="00322A62" w:rsidRDefault="00F33126" w:rsidP="00F33126">
            <w:r w:rsidRPr="00322A62">
              <w:rPr>
                <w:i/>
                <w:iCs/>
                <w:color w:val="0000FF"/>
              </w:rPr>
              <w:t>Npc1</w:t>
            </w:r>
            <w:r w:rsidRPr="00322A62">
              <w:rPr>
                <w:i/>
                <w:iCs/>
                <w:color w:val="0000FF"/>
                <w:vertAlign w:val="superscript"/>
              </w:rPr>
              <w:t xml:space="preserve">m1N </w:t>
            </w:r>
            <w:r w:rsidRPr="00322A62">
              <w:rPr>
                <w:color w:val="0000FF"/>
              </w:rPr>
              <w:t xml:space="preserve">Med AAV9 at </w:t>
            </w:r>
            <w:r w:rsidRPr="00322A62">
              <w:rPr>
                <w:b/>
                <w:bCs/>
                <w:color w:val="0000FF"/>
              </w:rPr>
              <w:t>4 weeks ol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DB6F3" w14:textId="07F5E0A4" w:rsidR="00F33126" w:rsidRPr="00322A62" w:rsidRDefault="00F33126" w:rsidP="00F33126">
            <w:pPr>
              <w:jc w:val="center"/>
            </w:pPr>
            <w:r>
              <w:t>13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04DF5" w14:textId="63D49FA0" w:rsidR="00F33126" w:rsidRPr="00322A62" w:rsidRDefault="00F33126" w:rsidP="00F33126">
            <w:pPr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>
              <w:rPr>
                <w:b/>
                <w:bCs/>
                <w:i/>
                <w:iCs/>
              </w:rPr>
              <w:t>P&lt;0.000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BAD5C" w14:textId="29C85912" w:rsidR="00F33126" w:rsidRPr="00322A62" w:rsidRDefault="00F33126" w:rsidP="00F33126">
            <w:pPr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>
              <w:rPr>
                <w:b/>
                <w:bCs/>
                <w:i/>
                <w:iCs/>
              </w:rPr>
              <w:t>P&lt;0.0001</w:t>
            </w:r>
          </w:p>
        </w:tc>
      </w:tr>
      <w:tr w:rsidR="00F33126" w:rsidRPr="00322A62" w14:paraId="142711D6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32F83" w14:textId="77777777" w:rsidR="00F33126" w:rsidRPr="00322A62" w:rsidRDefault="00F33126" w:rsidP="00F33126">
            <w:pPr>
              <w:rPr>
                <w:color w:val="FF9900"/>
              </w:rPr>
            </w:pPr>
            <w:r w:rsidRPr="00322A62">
              <w:rPr>
                <w:i/>
                <w:iCs/>
                <w:color w:val="FF9900"/>
              </w:rPr>
              <w:t>Npc1</w:t>
            </w:r>
            <w:r w:rsidRPr="00322A62">
              <w:rPr>
                <w:i/>
                <w:iCs/>
                <w:color w:val="FF9900"/>
                <w:vertAlign w:val="superscript"/>
              </w:rPr>
              <w:t xml:space="preserve">m1N </w:t>
            </w:r>
            <w:r w:rsidRPr="00322A62">
              <w:rPr>
                <w:color w:val="FF9900"/>
              </w:rPr>
              <w:t xml:space="preserve">Med AAV9 at </w:t>
            </w:r>
            <w:r w:rsidRPr="00322A62">
              <w:rPr>
                <w:b/>
                <w:bCs/>
                <w:color w:val="FF9900"/>
              </w:rPr>
              <w:t>6 weeks ol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296D2" w14:textId="77777777" w:rsidR="00F33126" w:rsidRPr="00322A62" w:rsidRDefault="00F33126" w:rsidP="00F33126">
            <w:pPr>
              <w:jc w:val="center"/>
            </w:pPr>
            <w:r w:rsidRPr="00322A62">
              <w:t>20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4D2BB" w14:textId="548AEB40" w:rsidR="00F33126" w:rsidRPr="008E2154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>
              <w:t>P=0.</w:t>
            </w:r>
            <w:r>
              <w:t>7788</w:t>
            </w:r>
          </w:p>
          <w:p w14:paraId="2170D527" w14:textId="63EA3B86" w:rsidR="00F33126" w:rsidRPr="00322A62" w:rsidRDefault="00F33126" w:rsidP="00F33126">
            <w:pPr>
              <w:jc w:val="center"/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=0.00</w:t>
            </w:r>
            <w:r>
              <w:rPr>
                <w:b/>
                <w:bCs/>
                <w:i/>
                <w:iCs/>
              </w:rPr>
              <w:t>10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8E72B" w14:textId="30920C86" w:rsidR="00F33126" w:rsidRPr="008E2154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>
              <w:t>P=0.</w:t>
            </w:r>
            <w:r>
              <w:t>1909</w:t>
            </w:r>
          </w:p>
          <w:p w14:paraId="2B1D0A76" w14:textId="53CF97AE" w:rsidR="00F33126" w:rsidRPr="00322A62" w:rsidRDefault="00F33126" w:rsidP="00F33126">
            <w:pPr>
              <w:jc w:val="center"/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=0.00</w:t>
            </w:r>
            <w:r>
              <w:rPr>
                <w:b/>
                <w:bCs/>
                <w:i/>
                <w:iCs/>
              </w:rPr>
              <w:t>02</w:t>
            </w:r>
          </w:p>
        </w:tc>
      </w:tr>
      <w:tr w:rsidR="00F33126" w:rsidRPr="00322A62" w14:paraId="6D5A8A94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3E9DD" w14:textId="77777777" w:rsidR="00F33126" w:rsidRPr="00322A62" w:rsidRDefault="00F33126" w:rsidP="00F33126">
            <w:pPr>
              <w:rPr>
                <w:color w:val="9933FF"/>
              </w:rPr>
            </w:pPr>
            <w:r w:rsidRPr="00322A62">
              <w:rPr>
                <w:i/>
                <w:iCs/>
                <w:color w:val="9933FF"/>
              </w:rPr>
              <w:t>Npc1</w:t>
            </w:r>
            <w:r w:rsidRPr="00322A62">
              <w:rPr>
                <w:i/>
                <w:iCs/>
                <w:color w:val="9933FF"/>
                <w:vertAlign w:val="superscript"/>
              </w:rPr>
              <w:t xml:space="preserve">m1N </w:t>
            </w:r>
            <w:r w:rsidRPr="00322A62">
              <w:rPr>
                <w:color w:val="9933FF"/>
              </w:rPr>
              <w:t xml:space="preserve">Med AAV9 at </w:t>
            </w:r>
            <w:r w:rsidRPr="00322A62">
              <w:rPr>
                <w:b/>
                <w:bCs/>
                <w:color w:val="9933FF"/>
              </w:rPr>
              <w:t>8 weeks ol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F9E6F" w14:textId="77777777" w:rsidR="00F33126" w:rsidRPr="00322A62" w:rsidRDefault="00F33126" w:rsidP="00F33126">
            <w:pPr>
              <w:jc w:val="center"/>
            </w:pPr>
            <w:r w:rsidRPr="00322A62">
              <w:t>20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9BCDD" w14:textId="41A9424B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="00DF31B3">
              <w:t>P</w:t>
            </w:r>
            <w:r>
              <w:t>=0.9984</w:t>
            </w:r>
          </w:p>
          <w:p w14:paraId="16BF59A2" w14:textId="7F265C86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5BBDF412" w14:textId="5FB0C671" w:rsidR="00F33126" w:rsidRPr="00322A62" w:rsidRDefault="00F33126" w:rsidP="00F33126">
            <w:pPr>
              <w:jc w:val="center"/>
            </w:pPr>
            <w:r w:rsidRPr="00DA26EB">
              <w:t xml:space="preserve">vs. </w:t>
            </w:r>
            <w:r w:rsidRPr="00322A62">
              <w:rPr>
                <w:color w:val="FF9900"/>
              </w:rPr>
              <w:t>6 weeks old</w:t>
            </w:r>
            <w:r w:rsidRPr="00DA26EB">
              <w:t xml:space="preserve">, </w:t>
            </w:r>
            <w:r>
              <w:t>P=0.</w:t>
            </w:r>
            <w:r>
              <w:t>5116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4105A" w14:textId="0EF7BBBC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="00DF31B3">
              <w:t>P&gt;</w:t>
            </w:r>
            <w:r>
              <w:t>0.99</w:t>
            </w:r>
            <w:r w:rsidR="00DF31B3">
              <w:t>99</w:t>
            </w:r>
          </w:p>
          <w:p w14:paraId="1B8400D9" w14:textId="77777777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4AFD2AAA" w14:textId="04BC4A74" w:rsidR="00F33126" w:rsidRPr="00322A62" w:rsidRDefault="00F33126" w:rsidP="00F33126">
            <w:pPr>
              <w:jc w:val="center"/>
            </w:pPr>
            <w:r w:rsidRPr="00DA26EB">
              <w:t xml:space="preserve">vs. </w:t>
            </w:r>
            <w:r w:rsidRPr="00322A62">
              <w:rPr>
                <w:color w:val="FF9900"/>
              </w:rPr>
              <w:t>6 weeks old</w:t>
            </w:r>
            <w:r w:rsidRPr="00DA26EB">
              <w:t xml:space="preserve">, </w:t>
            </w:r>
            <w:r>
              <w:t>P=0.</w:t>
            </w:r>
            <w:r w:rsidR="00DF31B3">
              <w:t>0747</w:t>
            </w:r>
          </w:p>
        </w:tc>
      </w:tr>
      <w:tr w:rsidR="00F33126" w:rsidRPr="00322A62" w14:paraId="01DA51D8" w14:textId="77777777" w:rsidTr="007A195F">
        <w:trPr>
          <w:trHeight w:val="584"/>
        </w:trPr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6F43B" w14:textId="100C79EC" w:rsidR="00F33126" w:rsidRPr="00322A62" w:rsidRDefault="00F33126" w:rsidP="00F33126">
            <w:pPr>
              <w:rPr>
                <w:i/>
                <w:iCs/>
                <w:color w:val="9933FF"/>
              </w:rPr>
            </w:pPr>
            <w:r w:rsidRPr="00DA26EB">
              <w:rPr>
                <w:i/>
                <w:iCs/>
              </w:rPr>
              <w:t>Npc1</w:t>
            </w:r>
            <w:r w:rsidRPr="00DA26E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43C19" w14:textId="49AE181E" w:rsidR="00F33126" w:rsidRPr="00322A62" w:rsidRDefault="00F33126" w:rsidP="00F33126">
            <w:pPr>
              <w:jc w:val="center"/>
            </w:pPr>
            <w:r>
              <w:t>21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3205B" w14:textId="77777777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6A9D4E33" w14:textId="41803EBF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>,</w:t>
            </w:r>
            <w:r>
              <w:t xml:space="preserve"> P=0.2389</w:t>
            </w:r>
          </w:p>
          <w:p w14:paraId="2FCDE035" w14:textId="3DDCF2F5" w:rsidR="00F33126" w:rsidRDefault="00F33126" w:rsidP="00F33126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322A62">
              <w:rPr>
                <w:color w:val="FF9900"/>
              </w:rPr>
              <w:t>6 weeks old</w:t>
            </w:r>
            <w:r w:rsidRPr="00DA26EB">
              <w:t xml:space="preserve">, </w:t>
            </w:r>
            <w:r w:rsidRPr="008E21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0.0001</w:t>
            </w:r>
          </w:p>
          <w:p w14:paraId="5E725B8E" w14:textId="5CA915FA" w:rsidR="00F33126" w:rsidRPr="00F33126" w:rsidRDefault="00F33126" w:rsidP="00F33126">
            <w:pPr>
              <w:jc w:val="center"/>
              <w:rPr>
                <w:b/>
                <w:bCs/>
                <w:i/>
                <w:iCs/>
              </w:rPr>
            </w:pPr>
            <w:r>
              <w:t xml:space="preserve">vs </w:t>
            </w:r>
            <w:r w:rsidRPr="00F33126">
              <w:rPr>
                <w:color w:val="9933FF"/>
              </w:rPr>
              <w:t>8 weeks old</w:t>
            </w:r>
            <w:r>
              <w:t xml:space="preserve">, </w:t>
            </w:r>
            <w:r>
              <w:rPr>
                <w:b/>
                <w:bCs/>
                <w:i/>
                <w:iCs/>
              </w:rPr>
              <w:t>P&lt;0.000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6E470" w14:textId="77777777" w:rsidR="00F33126" w:rsidRPr="00DA26EB" w:rsidRDefault="00F33126" w:rsidP="00F33126">
            <w:pPr>
              <w:pStyle w:val="NoSpacing"/>
              <w:jc w:val="center"/>
            </w:pPr>
            <w:r w:rsidRPr="00DA26EB">
              <w:t xml:space="preserve">vs. </w:t>
            </w:r>
            <w:r w:rsidRPr="00DA26EB">
              <w:rPr>
                <w:color w:val="EE0000"/>
              </w:rPr>
              <w:t>Saline</w:t>
            </w:r>
            <w:r w:rsidRPr="00DA26EB">
              <w:t xml:space="preserve">, </w:t>
            </w:r>
            <w:r w:rsidRPr="00343C70">
              <w:rPr>
                <w:b/>
                <w:bCs/>
                <w:i/>
                <w:iCs/>
              </w:rPr>
              <w:t>P&lt;0.0001</w:t>
            </w:r>
          </w:p>
          <w:p w14:paraId="51D66E49" w14:textId="676743D1" w:rsidR="00F33126" w:rsidRPr="001A1260" w:rsidRDefault="00F33126" w:rsidP="00F33126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DA26EB">
              <w:t>,</w:t>
            </w:r>
            <w:r>
              <w:t xml:space="preserve"> </w:t>
            </w:r>
            <w:r w:rsidR="001A1260">
              <w:rPr>
                <w:b/>
                <w:bCs/>
                <w:i/>
                <w:iCs/>
              </w:rPr>
              <w:t>P&lt;0.0001</w:t>
            </w:r>
          </w:p>
          <w:p w14:paraId="2A51B8F1" w14:textId="77777777" w:rsidR="00F33126" w:rsidRDefault="00F33126" w:rsidP="00F33126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DA26EB">
              <w:t xml:space="preserve">vs. </w:t>
            </w:r>
            <w:r w:rsidRPr="00322A62">
              <w:rPr>
                <w:color w:val="FF9900"/>
              </w:rPr>
              <w:t>6 weeks old</w:t>
            </w:r>
            <w:r w:rsidRPr="00DA26EB">
              <w:t xml:space="preserve">, </w:t>
            </w:r>
            <w:r w:rsidRPr="008E21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0.0001</w:t>
            </w:r>
          </w:p>
          <w:p w14:paraId="642F3392" w14:textId="1C30C7E6" w:rsidR="00F33126" w:rsidRPr="00322A62" w:rsidRDefault="00F33126" w:rsidP="00F33126">
            <w:pPr>
              <w:jc w:val="center"/>
            </w:pPr>
            <w:r>
              <w:t xml:space="preserve">vs </w:t>
            </w:r>
            <w:r w:rsidRPr="00F33126">
              <w:rPr>
                <w:color w:val="9933FF"/>
              </w:rPr>
              <w:t>8 weeks old</w:t>
            </w:r>
            <w:r>
              <w:t xml:space="preserve">, </w:t>
            </w:r>
            <w:r>
              <w:rPr>
                <w:b/>
                <w:bCs/>
                <w:i/>
                <w:iCs/>
              </w:rPr>
              <w:t>P&lt;0.0001</w:t>
            </w:r>
          </w:p>
        </w:tc>
      </w:tr>
    </w:tbl>
    <w:p w14:paraId="15250CFD" w14:textId="77777777" w:rsidR="00322A62" w:rsidRDefault="00322A62"/>
    <w:sectPr w:rsidR="00322A62" w:rsidSect="00734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4D"/>
    <w:rsid w:val="00161F75"/>
    <w:rsid w:val="001A1260"/>
    <w:rsid w:val="001E7BC0"/>
    <w:rsid w:val="00322A62"/>
    <w:rsid w:val="00343C70"/>
    <w:rsid w:val="004262CB"/>
    <w:rsid w:val="00462DF0"/>
    <w:rsid w:val="006D4BD5"/>
    <w:rsid w:val="00734D4D"/>
    <w:rsid w:val="00775A8A"/>
    <w:rsid w:val="007A195F"/>
    <w:rsid w:val="00895AFF"/>
    <w:rsid w:val="008E2154"/>
    <w:rsid w:val="00967C9E"/>
    <w:rsid w:val="009928E2"/>
    <w:rsid w:val="00A6178A"/>
    <w:rsid w:val="00B439CD"/>
    <w:rsid w:val="00DA26EB"/>
    <w:rsid w:val="00DF31B3"/>
    <w:rsid w:val="00E55D9B"/>
    <w:rsid w:val="00F33126"/>
    <w:rsid w:val="00FC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65D2"/>
  <w15:chartTrackingRefBased/>
  <w15:docId w15:val="{05644E9F-FE46-4510-8EC0-67FE73CB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D4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439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536E0-B924-43B3-880F-92C551195A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Cristin (NIH/NICHD) [E]</dc:creator>
  <cp:keywords/>
  <dc:description/>
  <cp:lastModifiedBy>Davidson, Cristin (NIH/NICHD) [E]</cp:lastModifiedBy>
  <cp:revision>4</cp:revision>
  <dcterms:created xsi:type="dcterms:W3CDTF">2026-03-11T02:49:00Z</dcterms:created>
  <dcterms:modified xsi:type="dcterms:W3CDTF">2026-03-11T02:50:00Z</dcterms:modified>
</cp:coreProperties>
</file>